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E95062" w14:paraId="24F0E3AD" w14:textId="77777777" w:rsidTr="00E95062">
        <w:tc>
          <w:tcPr>
            <w:tcW w:w="2122" w:type="dxa"/>
          </w:tcPr>
          <w:p w14:paraId="4BD98729" w14:textId="12739406" w:rsidR="00E95062" w:rsidRDefault="00E95062">
            <w:r w:rsidRPr="00E95062">
              <w:t>Primary Registry and Trial Identifying Number</w:t>
            </w:r>
          </w:p>
        </w:tc>
        <w:tc>
          <w:tcPr>
            <w:tcW w:w="6894" w:type="dxa"/>
          </w:tcPr>
          <w:p w14:paraId="73231BDD" w14:textId="623B0EFC" w:rsidR="00E95062" w:rsidRDefault="00E95062">
            <w:r w:rsidRPr="00E95062">
              <w:t>NCT05597098</w:t>
            </w:r>
          </w:p>
        </w:tc>
      </w:tr>
      <w:tr w:rsidR="00E95062" w14:paraId="32657C7B" w14:textId="77777777" w:rsidTr="00E95062">
        <w:tc>
          <w:tcPr>
            <w:tcW w:w="2122" w:type="dxa"/>
          </w:tcPr>
          <w:p w14:paraId="485B1706" w14:textId="7C8E43B5" w:rsidR="00E95062" w:rsidRDefault="00E95062">
            <w:r w:rsidRPr="00E95062">
              <w:t>Date of Registration in Primary Registry</w:t>
            </w:r>
          </w:p>
        </w:tc>
        <w:tc>
          <w:tcPr>
            <w:tcW w:w="6894" w:type="dxa"/>
          </w:tcPr>
          <w:p w14:paraId="698F1D57" w14:textId="4E616317" w:rsidR="00E95062" w:rsidRDefault="00E95062">
            <w:r>
              <w:t>24/10/2022</w:t>
            </w:r>
          </w:p>
        </w:tc>
      </w:tr>
      <w:tr w:rsidR="00E95062" w14:paraId="0AA2754C" w14:textId="77777777" w:rsidTr="00E95062">
        <w:tc>
          <w:tcPr>
            <w:tcW w:w="2122" w:type="dxa"/>
          </w:tcPr>
          <w:p w14:paraId="7A654768" w14:textId="2314C11B" w:rsidR="00E95062" w:rsidRDefault="00E95062">
            <w:r w:rsidRPr="00E95062">
              <w:t>Secondary Identifying Numbers</w:t>
            </w:r>
          </w:p>
        </w:tc>
        <w:tc>
          <w:tcPr>
            <w:tcW w:w="6894" w:type="dxa"/>
          </w:tcPr>
          <w:p w14:paraId="41AE6253" w14:textId="77777777" w:rsidR="00E95062" w:rsidRDefault="00E95062">
            <w:r>
              <w:t>IRAS Number: 318684</w:t>
            </w:r>
          </w:p>
          <w:p w14:paraId="46BA9FEC" w14:textId="77777777" w:rsidR="00E95062" w:rsidRDefault="00E95062">
            <w:r>
              <w:t>EDGE number: 153010</w:t>
            </w:r>
          </w:p>
          <w:p w14:paraId="1A7160FC" w14:textId="6D5E7333" w:rsidR="00E95062" w:rsidRDefault="00E95062">
            <w:r>
              <w:t>REC reference: 22/YH/0244</w:t>
            </w:r>
          </w:p>
        </w:tc>
      </w:tr>
      <w:tr w:rsidR="00E95062" w14:paraId="15B630A3" w14:textId="77777777" w:rsidTr="00E95062">
        <w:tc>
          <w:tcPr>
            <w:tcW w:w="2122" w:type="dxa"/>
          </w:tcPr>
          <w:p w14:paraId="157A9E9B" w14:textId="7CD66082" w:rsidR="00E95062" w:rsidRDefault="00E95062">
            <w:r w:rsidRPr="00E95062">
              <w:t>Source(s) of Monetary or Material Support</w:t>
            </w:r>
          </w:p>
        </w:tc>
        <w:tc>
          <w:tcPr>
            <w:tcW w:w="6894" w:type="dxa"/>
          </w:tcPr>
          <w:p w14:paraId="1C236A6A" w14:textId="675AC61E" w:rsidR="00E95062" w:rsidRDefault="00E95062">
            <w:r w:rsidRPr="00E95062">
              <w:t>This work and AS are funded by a Wellcome Trust HARP PhD grant. KSR was previously funded by a NIHR Clinical Academic Lectureship.</w:t>
            </w:r>
          </w:p>
        </w:tc>
      </w:tr>
      <w:tr w:rsidR="00E95062" w14:paraId="573FA63B" w14:textId="77777777" w:rsidTr="00E95062">
        <w:tc>
          <w:tcPr>
            <w:tcW w:w="2122" w:type="dxa"/>
          </w:tcPr>
          <w:p w14:paraId="0974A5AD" w14:textId="1A7F5192" w:rsidR="00E95062" w:rsidRDefault="00E95062">
            <w:r w:rsidRPr="00E95062">
              <w:t>Primary Sponsor</w:t>
            </w:r>
          </w:p>
        </w:tc>
        <w:tc>
          <w:tcPr>
            <w:tcW w:w="6894" w:type="dxa"/>
          </w:tcPr>
          <w:p w14:paraId="5B0483C3" w14:textId="76C0C193" w:rsidR="00E95062" w:rsidRDefault="00E95062">
            <w:r>
              <w:t>Queen Mary University of London</w:t>
            </w:r>
          </w:p>
        </w:tc>
      </w:tr>
      <w:tr w:rsidR="00E95062" w14:paraId="31AF12AC" w14:textId="77777777" w:rsidTr="00E95062">
        <w:tc>
          <w:tcPr>
            <w:tcW w:w="2122" w:type="dxa"/>
          </w:tcPr>
          <w:p w14:paraId="3FD90FD5" w14:textId="23937AD7" w:rsidR="00E95062" w:rsidRDefault="00E95062">
            <w:r w:rsidRPr="00E95062">
              <w:t>Secondary Sponsor(s)</w:t>
            </w:r>
          </w:p>
        </w:tc>
        <w:tc>
          <w:tcPr>
            <w:tcW w:w="6894" w:type="dxa"/>
          </w:tcPr>
          <w:p w14:paraId="05413586" w14:textId="29705595" w:rsidR="00E95062" w:rsidRDefault="00E95062">
            <w:r>
              <w:t>N/A – no secondary sponsor</w:t>
            </w:r>
          </w:p>
        </w:tc>
      </w:tr>
      <w:tr w:rsidR="00E95062" w14:paraId="5A9ED0CA" w14:textId="77777777" w:rsidTr="00E95062">
        <w:tc>
          <w:tcPr>
            <w:tcW w:w="2122" w:type="dxa"/>
          </w:tcPr>
          <w:p w14:paraId="156A60F7" w14:textId="67E6F5B7" w:rsidR="00E95062" w:rsidRPr="00E95062" w:rsidRDefault="00E95062">
            <w:r w:rsidRPr="00E95062">
              <w:t>Contact for Public Queries</w:t>
            </w:r>
          </w:p>
        </w:tc>
        <w:tc>
          <w:tcPr>
            <w:tcW w:w="6894" w:type="dxa"/>
          </w:tcPr>
          <w:p w14:paraId="7B36C4FD" w14:textId="77777777" w:rsidR="00E95062" w:rsidRDefault="00E95062">
            <w:r w:rsidRPr="00E95062">
              <w:t>Amrita Ahluwalia</w:t>
            </w:r>
          </w:p>
          <w:p w14:paraId="664E91F2" w14:textId="77777777" w:rsidR="00E95062" w:rsidRDefault="00E95062">
            <w:r w:rsidRPr="00E95062">
              <w:t>0207 882 8377</w:t>
            </w:r>
          </w:p>
          <w:p w14:paraId="2D16B15C" w14:textId="5CEC2893" w:rsidR="00E95062" w:rsidRDefault="00E95062">
            <w:hyperlink r:id="rId7" w:history="1">
              <w:r w:rsidRPr="00E95062">
                <w:rPr>
                  <w:rStyle w:val="Hyperlink"/>
                </w:rPr>
                <w:t>a.ahluwalia@qmul.ac.uk</w:t>
              </w:r>
            </w:hyperlink>
          </w:p>
        </w:tc>
      </w:tr>
      <w:tr w:rsidR="00E95062" w14:paraId="7CFF681B" w14:textId="77777777" w:rsidTr="00E95062">
        <w:tc>
          <w:tcPr>
            <w:tcW w:w="2122" w:type="dxa"/>
          </w:tcPr>
          <w:p w14:paraId="72205B90" w14:textId="114CAEE9" w:rsidR="00E95062" w:rsidRPr="00E95062" w:rsidRDefault="00E95062">
            <w:r w:rsidRPr="00E95062">
              <w:t>Contact for Scientific Queries</w:t>
            </w:r>
          </w:p>
        </w:tc>
        <w:tc>
          <w:tcPr>
            <w:tcW w:w="6894" w:type="dxa"/>
          </w:tcPr>
          <w:p w14:paraId="14D1323B" w14:textId="77777777" w:rsidR="00E95062" w:rsidRDefault="00E95062" w:rsidP="00E95062">
            <w:r w:rsidRPr="00E95062">
              <w:t>Amrita Ahluwalia</w:t>
            </w:r>
          </w:p>
          <w:p w14:paraId="3880B0B7" w14:textId="77777777" w:rsidR="00E95062" w:rsidRDefault="00E95062" w:rsidP="00E95062">
            <w:r w:rsidRPr="00E95062">
              <w:t>0207 882 8377</w:t>
            </w:r>
          </w:p>
          <w:p w14:paraId="5E65A889" w14:textId="3C08278F" w:rsidR="00E95062" w:rsidRPr="00E95062" w:rsidRDefault="00E95062" w:rsidP="00E95062">
            <w:hyperlink r:id="rId8" w:history="1">
              <w:r w:rsidRPr="00E95062">
                <w:rPr>
                  <w:rStyle w:val="Hyperlink"/>
                </w:rPr>
                <w:t>a.ahluwalia@qmul.ac.uk</w:t>
              </w:r>
            </w:hyperlink>
          </w:p>
        </w:tc>
      </w:tr>
      <w:tr w:rsidR="00E95062" w14:paraId="58491ABE" w14:textId="77777777" w:rsidTr="00E95062">
        <w:tc>
          <w:tcPr>
            <w:tcW w:w="2122" w:type="dxa"/>
          </w:tcPr>
          <w:p w14:paraId="6B4FA768" w14:textId="60F3CCEB" w:rsidR="00E95062" w:rsidRPr="00E95062" w:rsidRDefault="00E95062" w:rsidP="00E95062">
            <w:r w:rsidRPr="00E95062">
              <w:t>Public Title</w:t>
            </w:r>
          </w:p>
        </w:tc>
        <w:tc>
          <w:tcPr>
            <w:tcW w:w="6894" w:type="dxa"/>
          </w:tcPr>
          <w:p w14:paraId="69D62B54" w14:textId="67222D1F" w:rsidR="00E95062" w:rsidRPr="00E95062" w:rsidRDefault="00E95062" w:rsidP="00E95062">
            <w:r>
              <w:t xml:space="preserve">Resolve-Sex: </w:t>
            </w:r>
            <w:r w:rsidRPr="00E95062">
              <w:t>Investigation of the Distinct Mechanisms Involved in Inflammatory Resolution Between Healthy Men and Women</w:t>
            </w:r>
          </w:p>
        </w:tc>
      </w:tr>
      <w:tr w:rsidR="00E95062" w14:paraId="47D7BA08" w14:textId="77777777" w:rsidTr="00E95062">
        <w:tc>
          <w:tcPr>
            <w:tcW w:w="2122" w:type="dxa"/>
          </w:tcPr>
          <w:p w14:paraId="04EA3F34" w14:textId="57177230" w:rsidR="00E95062" w:rsidRPr="00E95062" w:rsidRDefault="00E95062" w:rsidP="00E95062">
            <w:r w:rsidRPr="00E95062">
              <w:t>Scientific Title</w:t>
            </w:r>
          </w:p>
        </w:tc>
        <w:tc>
          <w:tcPr>
            <w:tcW w:w="6894" w:type="dxa"/>
          </w:tcPr>
          <w:p w14:paraId="29875514" w14:textId="1E19D455" w:rsidR="00E95062" w:rsidRPr="00E95062" w:rsidRDefault="00E95062" w:rsidP="00E95062">
            <w:r>
              <w:t xml:space="preserve">Resolve-Sex: </w:t>
            </w:r>
            <w:r w:rsidRPr="00764C6F">
              <w:rPr>
                <w:rFonts w:eastAsia="Arial" w:cs="Arial"/>
                <w:color w:val="000000"/>
              </w:rPr>
              <w:t>A</w:t>
            </w:r>
            <w:r>
              <w:rPr>
                <w:rFonts w:eastAsia="Arial" w:cs="Arial"/>
                <w:color w:val="000000"/>
              </w:rPr>
              <w:t>n investigation of the effect of sex on resolution of the inflammatory response in healthy volunteers</w:t>
            </w:r>
          </w:p>
        </w:tc>
      </w:tr>
      <w:tr w:rsidR="00E95062" w14:paraId="5DB5B10A" w14:textId="77777777" w:rsidTr="00E95062">
        <w:tc>
          <w:tcPr>
            <w:tcW w:w="2122" w:type="dxa"/>
          </w:tcPr>
          <w:p w14:paraId="6BBDA5EC" w14:textId="61424ADB" w:rsidR="00E95062" w:rsidRPr="00E95062" w:rsidRDefault="00E95062" w:rsidP="00E95062">
            <w:r w:rsidRPr="00E95062">
              <w:t>Countries of Recruitment</w:t>
            </w:r>
          </w:p>
        </w:tc>
        <w:tc>
          <w:tcPr>
            <w:tcW w:w="6894" w:type="dxa"/>
          </w:tcPr>
          <w:p w14:paraId="65934472" w14:textId="56078034" w:rsidR="00E95062" w:rsidRPr="00E95062" w:rsidRDefault="00E95062" w:rsidP="00E95062">
            <w:r>
              <w:t>United Kingdom</w:t>
            </w:r>
          </w:p>
        </w:tc>
      </w:tr>
      <w:tr w:rsidR="00E95062" w14:paraId="3F3873D5" w14:textId="77777777" w:rsidTr="00E95062">
        <w:tc>
          <w:tcPr>
            <w:tcW w:w="2122" w:type="dxa"/>
          </w:tcPr>
          <w:p w14:paraId="717790F9" w14:textId="2167A4EE" w:rsidR="00E95062" w:rsidRPr="00E95062" w:rsidRDefault="00E95062" w:rsidP="00E95062">
            <w:r w:rsidRPr="00E95062">
              <w:t>Health Condition(s) or Problem(s) Studied</w:t>
            </w:r>
          </w:p>
        </w:tc>
        <w:tc>
          <w:tcPr>
            <w:tcW w:w="6894" w:type="dxa"/>
          </w:tcPr>
          <w:p w14:paraId="13019832" w14:textId="70772796" w:rsidR="00E95062" w:rsidRDefault="00E95062" w:rsidP="00E95062">
            <w:r>
              <w:t>Inflammation resolution</w:t>
            </w:r>
          </w:p>
        </w:tc>
      </w:tr>
      <w:tr w:rsidR="00E95062" w14:paraId="283C2700" w14:textId="77777777" w:rsidTr="00E95062">
        <w:tc>
          <w:tcPr>
            <w:tcW w:w="2122" w:type="dxa"/>
          </w:tcPr>
          <w:p w14:paraId="27860775" w14:textId="1EEB3041" w:rsidR="00E95062" w:rsidRPr="00E95062" w:rsidRDefault="00E95062" w:rsidP="00E95062">
            <w:r w:rsidRPr="00E95062">
              <w:t>Intervention(s)</w:t>
            </w:r>
          </w:p>
        </w:tc>
        <w:tc>
          <w:tcPr>
            <w:tcW w:w="6894" w:type="dxa"/>
          </w:tcPr>
          <w:p w14:paraId="36E9BDAB" w14:textId="77777777" w:rsidR="00E95062" w:rsidRDefault="00E95062" w:rsidP="00E95062">
            <w:r>
              <w:t>Cantharidin</w:t>
            </w:r>
          </w:p>
          <w:p w14:paraId="401E0E48" w14:textId="4526B7DC" w:rsidR="00E95062" w:rsidRDefault="00E95062" w:rsidP="00E95062">
            <w:r>
              <w:t>0.1% cantharidin solution in acetone from 0.7% stock solution of cantharone is prepared and applied to a disc of filter paper on the forewarm immediately. 10 μl of cantharidin per disc.</w:t>
            </w:r>
          </w:p>
          <w:p w14:paraId="5C16ACBB" w14:textId="77777777" w:rsidR="00E95062" w:rsidRDefault="00E95062" w:rsidP="00E95062"/>
          <w:p w14:paraId="6CED7432" w14:textId="77777777" w:rsidR="00E95062" w:rsidRDefault="00E95062" w:rsidP="00E95062">
            <w:r>
              <w:t>Other Names:</w:t>
            </w:r>
          </w:p>
          <w:p w14:paraId="30363372" w14:textId="77777777" w:rsidR="00E95062" w:rsidRDefault="00E95062" w:rsidP="00E95062">
            <w:r>
              <w:t>Cantharone 0.1%</w:t>
            </w:r>
          </w:p>
          <w:p w14:paraId="501E7EDF" w14:textId="77777777" w:rsidR="00E95062" w:rsidRDefault="00E95062" w:rsidP="00E95062"/>
          <w:p w14:paraId="5BD8D3A4" w14:textId="50179BA6" w:rsidR="00E95062" w:rsidRDefault="00E95062" w:rsidP="00E95062">
            <w:r w:rsidRPr="00E95062">
              <w:t xml:space="preserve">The participant will initially attend either in person or virtually for a screening visit for eligibility. Cantharidin will be applied on the second visit to the forearm, back or abdomen (depending on patient preference) via 1cm2 cantharidin soaked filter paper. The </w:t>
            </w:r>
            <w:r w:rsidR="00D84942" w:rsidRPr="00E95062">
              <w:t>participant</w:t>
            </w:r>
            <w:r w:rsidRPr="00E95062">
              <w:t xml:space="preserve"> will then attend for two further cantharidin applications (24 hr and 48 hr after the first application). 72 hours after initial cantharidin application the blister fluid will be collected.</w:t>
            </w:r>
            <w:r>
              <w:t xml:space="preserve"> Male and female participants </w:t>
            </w:r>
            <w:r w:rsidR="00D84942">
              <w:t xml:space="preserve">will be </w:t>
            </w:r>
            <w:r>
              <w:t>recruited.</w:t>
            </w:r>
          </w:p>
        </w:tc>
      </w:tr>
      <w:tr w:rsidR="00E95062" w14:paraId="6AC440DC" w14:textId="77777777" w:rsidTr="00E95062">
        <w:tc>
          <w:tcPr>
            <w:tcW w:w="2122" w:type="dxa"/>
          </w:tcPr>
          <w:p w14:paraId="196BEBFB" w14:textId="4D9B84C8" w:rsidR="00E95062" w:rsidRPr="00E95062" w:rsidRDefault="00D84942" w:rsidP="00E95062">
            <w:r w:rsidRPr="00D84942">
              <w:t>Key Inclusion and Exclusion Criteria</w:t>
            </w:r>
          </w:p>
        </w:tc>
        <w:tc>
          <w:tcPr>
            <w:tcW w:w="6894" w:type="dxa"/>
          </w:tcPr>
          <w:p w14:paraId="3472B1C6" w14:textId="77777777" w:rsidR="00D84942" w:rsidRDefault="00D84942" w:rsidP="00D84942">
            <w:r>
              <w:t>Inclusion Criteria</w:t>
            </w:r>
          </w:p>
          <w:p w14:paraId="2F1ACF19" w14:textId="77777777" w:rsidR="00D84942" w:rsidRDefault="00D84942" w:rsidP="00D84942">
            <w:r>
              <w:t>Healthy male and female volunteers.</w:t>
            </w:r>
          </w:p>
          <w:p w14:paraId="3287C794" w14:textId="77777777" w:rsidR="00D84942" w:rsidRDefault="00D84942" w:rsidP="00D84942">
            <w:r>
              <w:t>Aged 18-45.</w:t>
            </w:r>
          </w:p>
          <w:p w14:paraId="1E0035E9" w14:textId="77777777" w:rsidR="00D84942" w:rsidRDefault="00D84942" w:rsidP="00D84942">
            <w:r>
              <w:t>Volunteers who are willing to sign the consent form.</w:t>
            </w:r>
          </w:p>
          <w:p w14:paraId="0920E784" w14:textId="77777777" w:rsidR="00D84942" w:rsidRDefault="00D84942" w:rsidP="00D84942"/>
          <w:p w14:paraId="4E5E6B73" w14:textId="77777777" w:rsidR="00D84942" w:rsidRDefault="00D84942" w:rsidP="00D84942">
            <w:r>
              <w:t>Exclusion Criteria</w:t>
            </w:r>
          </w:p>
          <w:p w14:paraId="174CF2F9" w14:textId="77777777" w:rsidR="00D84942" w:rsidRDefault="00D84942" w:rsidP="00D84942">
            <w:r>
              <w:lastRenderedPageBreak/>
              <w:t>Healthy subjects unwilling to consent.</w:t>
            </w:r>
          </w:p>
          <w:p w14:paraId="7E11E5E9" w14:textId="77777777" w:rsidR="00D84942" w:rsidRDefault="00D84942" w:rsidP="00D84942">
            <w:r>
              <w:t>Pregnant, or any possibility that a subject may be pregnant unless in the latter case a pregnancy test is performed with a negative result.</w:t>
            </w:r>
          </w:p>
          <w:p w14:paraId="0FAE2956" w14:textId="77777777" w:rsidR="00D84942" w:rsidRDefault="00D84942" w:rsidP="00D84942">
            <w:r>
              <w:t>Current breast feeding.</w:t>
            </w:r>
          </w:p>
          <w:p w14:paraId="27748E4D" w14:textId="77777777" w:rsidR="00D84942" w:rsidRDefault="00D84942" w:rsidP="00D84942">
            <w:r>
              <w:t>History of any serious illnesses, including recent infections or trauma.</w:t>
            </w:r>
          </w:p>
          <w:p w14:paraId="3D83F371" w14:textId="77777777" w:rsidR="00D84942" w:rsidRDefault="00D84942" w:rsidP="00D84942">
            <w:r>
              <w:t>Subjects taking systemic medication (other than contraceptives).</w:t>
            </w:r>
          </w:p>
          <w:p w14:paraId="0A1F1D3B" w14:textId="77777777" w:rsidR="00D84942" w:rsidRDefault="00D84942" w:rsidP="00D84942">
            <w:r>
              <w:t>Subjects with recent (2 weeks) or current antibiotic use.</w:t>
            </w:r>
          </w:p>
          <w:p w14:paraId="66B1187A" w14:textId="77777777" w:rsidR="00D84942" w:rsidRDefault="00D84942" w:rsidP="00D84942">
            <w:r>
              <w:t>Current smoking.</w:t>
            </w:r>
          </w:p>
          <w:p w14:paraId="5C48AA90" w14:textId="77777777" w:rsidR="00E95062" w:rsidRDefault="00E95062" w:rsidP="00E95062"/>
        </w:tc>
      </w:tr>
      <w:tr w:rsidR="00E95062" w14:paraId="7E3BC572" w14:textId="77777777" w:rsidTr="00E95062">
        <w:tc>
          <w:tcPr>
            <w:tcW w:w="2122" w:type="dxa"/>
          </w:tcPr>
          <w:p w14:paraId="15426174" w14:textId="7DCC1CCE" w:rsidR="00E95062" w:rsidRPr="00E95062" w:rsidRDefault="00D84942" w:rsidP="00E95062">
            <w:r w:rsidRPr="00D84942">
              <w:lastRenderedPageBreak/>
              <w:t>Study Type</w:t>
            </w:r>
          </w:p>
        </w:tc>
        <w:tc>
          <w:tcPr>
            <w:tcW w:w="6894" w:type="dxa"/>
          </w:tcPr>
          <w:p w14:paraId="2EA154B7" w14:textId="4A08AE07" w:rsidR="00E95062" w:rsidRDefault="00D84942" w:rsidP="00E95062">
            <w:r>
              <w:t>Comparative mechanistic single centre study</w:t>
            </w:r>
          </w:p>
        </w:tc>
      </w:tr>
      <w:tr w:rsidR="00E95062" w14:paraId="1A5BCE35" w14:textId="77777777" w:rsidTr="00E95062">
        <w:tc>
          <w:tcPr>
            <w:tcW w:w="2122" w:type="dxa"/>
          </w:tcPr>
          <w:p w14:paraId="46A0C1E4" w14:textId="379E8FE9" w:rsidR="00E95062" w:rsidRPr="00E95062" w:rsidRDefault="00D84942" w:rsidP="00E95062">
            <w:r w:rsidRPr="00D84942">
              <w:t>Date of First Enrollment</w:t>
            </w:r>
          </w:p>
        </w:tc>
        <w:tc>
          <w:tcPr>
            <w:tcW w:w="6894" w:type="dxa"/>
          </w:tcPr>
          <w:p w14:paraId="203B348D" w14:textId="07846DA3" w:rsidR="00E95062" w:rsidRDefault="00D84942" w:rsidP="00E95062">
            <w:r>
              <w:t>12/12/2022</w:t>
            </w:r>
          </w:p>
        </w:tc>
      </w:tr>
      <w:tr w:rsidR="00E95062" w14:paraId="473868DE" w14:textId="77777777" w:rsidTr="00E95062">
        <w:tc>
          <w:tcPr>
            <w:tcW w:w="2122" w:type="dxa"/>
          </w:tcPr>
          <w:p w14:paraId="545A994A" w14:textId="6F02ECC2" w:rsidR="00E95062" w:rsidRPr="00E95062" w:rsidRDefault="00D84942" w:rsidP="00E95062">
            <w:r w:rsidRPr="00D84942">
              <w:t>Sample Size</w:t>
            </w:r>
          </w:p>
        </w:tc>
        <w:tc>
          <w:tcPr>
            <w:tcW w:w="6894" w:type="dxa"/>
          </w:tcPr>
          <w:p w14:paraId="32B790BD" w14:textId="39BB16E8" w:rsidR="00E95062" w:rsidRDefault="00D84942" w:rsidP="00E95062">
            <w:r>
              <w:t>3</w:t>
            </w:r>
            <w:r w:rsidR="00672936">
              <w:t>4</w:t>
            </w:r>
            <w:r>
              <w:t xml:space="preserve"> participants</w:t>
            </w:r>
          </w:p>
        </w:tc>
      </w:tr>
      <w:tr w:rsidR="00E95062" w14:paraId="4E727DC2" w14:textId="77777777" w:rsidTr="00E95062">
        <w:tc>
          <w:tcPr>
            <w:tcW w:w="2122" w:type="dxa"/>
          </w:tcPr>
          <w:p w14:paraId="18F194FA" w14:textId="497921AD" w:rsidR="00E95062" w:rsidRPr="00E95062" w:rsidRDefault="00D84942" w:rsidP="00E95062">
            <w:r w:rsidRPr="00D84942">
              <w:t>Recruitment Status</w:t>
            </w:r>
          </w:p>
        </w:tc>
        <w:tc>
          <w:tcPr>
            <w:tcW w:w="6894" w:type="dxa"/>
          </w:tcPr>
          <w:p w14:paraId="06ED08AD" w14:textId="58FE6E2D" w:rsidR="00E95062" w:rsidRDefault="00D84942" w:rsidP="00E95062">
            <w:r>
              <w:t>Complete</w:t>
            </w:r>
          </w:p>
        </w:tc>
      </w:tr>
      <w:tr w:rsidR="00E95062" w14:paraId="74984409" w14:textId="77777777" w:rsidTr="00E95062">
        <w:tc>
          <w:tcPr>
            <w:tcW w:w="2122" w:type="dxa"/>
          </w:tcPr>
          <w:p w14:paraId="484B90A2" w14:textId="319613DD" w:rsidR="00E95062" w:rsidRPr="00E95062" w:rsidRDefault="00D84942" w:rsidP="00E95062">
            <w:r w:rsidRPr="00D84942">
              <w:t>Primary Outcome(s)</w:t>
            </w:r>
          </w:p>
        </w:tc>
        <w:tc>
          <w:tcPr>
            <w:tcW w:w="6894" w:type="dxa"/>
          </w:tcPr>
          <w:p w14:paraId="3796C773" w14:textId="77777777" w:rsidR="00D84942" w:rsidRDefault="00D84942" w:rsidP="00D84942">
            <w:r>
              <w:t>Primary Endpoints</w:t>
            </w:r>
          </w:p>
          <w:p w14:paraId="2E6E4EDC" w14:textId="77777777" w:rsidR="00D84942" w:rsidRDefault="00D84942" w:rsidP="00D84942">
            <w:r>
              <w:t>1.</w:t>
            </w:r>
            <w:r>
              <w:tab/>
              <w:t>Comparison of the numbers of volunteers with a blister present at each timepoint over 24-72h between the sexes.</w:t>
            </w:r>
          </w:p>
          <w:p w14:paraId="58D41DB8" w14:textId="77777777" w:rsidR="00D84942" w:rsidRDefault="00D84942" w:rsidP="00D84942">
            <w:r>
              <w:t>2.</w:t>
            </w:r>
            <w:r>
              <w:tab/>
              <w:t>Comparison of blister volume at each timepoint over 24-72h between the sexes.</w:t>
            </w:r>
          </w:p>
          <w:p w14:paraId="15F8606F" w14:textId="5C8506D7" w:rsidR="00E95062" w:rsidRDefault="00D84942" w:rsidP="00D84942">
            <w:r>
              <w:t>3.</w:t>
            </w:r>
            <w:r>
              <w:tab/>
              <w:t>Comparison of blister cell number at each timepoint over 24-72h between the sexes.</w:t>
            </w:r>
          </w:p>
        </w:tc>
      </w:tr>
      <w:tr w:rsidR="00E95062" w14:paraId="7003F816" w14:textId="77777777" w:rsidTr="00E95062">
        <w:tc>
          <w:tcPr>
            <w:tcW w:w="2122" w:type="dxa"/>
          </w:tcPr>
          <w:p w14:paraId="6DC8F721" w14:textId="5EB774AF" w:rsidR="00E95062" w:rsidRPr="00E95062" w:rsidRDefault="00D84942" w:rsidP="00E95062">
            <w:r w:rsidRPr="00D84942">
              <w:t>Key Secondary Outcomes</w:t>
            </w:r>
          </w:p>
        </w:tc>
        <w:tc>
          <w:tcPr>
            <w:tcW w:w="6894" w:type="dxa"/>
          </w:tcPr>
          <w:p w14:paraId="52AE73E0" w14:textId="77777777" w:rsidR="00D84942" w:rsidRDefault="00D84942" w:rsidP="00D84942">
            <w:r>
              <w:t>Secondary endpoints</w:t>
            </w:r>
          </w:p>
          <w:p w14:paraId="09A02C4C" w14:textId="77777777" w:rsidR="00D84942" w:rsidRDefault="00D84942" w:rsidP="00D84942">
            <w:r>
              <w:t>1.</w:t>
            </w:r>
            <w:r>
              <w:tab/>
              <w:t>Comparison of blister leucocyte subsets (neutrophil and monocyte) between the sexes at each timepoint.</w:t>
            </w:r>
          </w:p>
          <w:p w14:paraId="60D023DE" w14:textId="77777777" w:rsidR="00D84942" w:rsidRDefault="00D84942" w:rsidP="00D84942">
            <w:r>
              <w:t>2.</w:t>
            </w:r>
            <w:r>
              <w:tab/>
              <w:t>Comparison of blister lactate levels and lactate dehydrogenase (LDH) between the sexes at each timepoint.</w:t>
            </w:r>
          </w:p>
          <w:p w14:paraId="2BFCE7B2" w14:textId="77777777" w:rsidR="00D84942" w:rsidRDefault="00D84942" w:rsidP="00D84942">
            <w:r>
              <w:t>3.</w:t>
            </w:r>
            <w:r>
              <w:tab/>
              <w:t>Comparison of cell death, necrotic and apoptotic cell numbers between the sexes at each timepoint.</w:t>
            </w:r>
          </w:p>
          <w:p w14:paraId="51BD8E2B" w14:textId="20516EA8" w:rsidR="00E95062" w:rsidRDefault="00D84942" w:rsidP="00D84942">
            <w:r>
              <w:t>4.</w:t>
            </w:r>
            <w:r>
              <w:tab/>
              <w:t>Comparison of markers of blister efferocytosis between the sexes at each timepoint.</w:t>
            </w:r>
          </w:p>
        </w:tc>
      </w:tr>
      <w:tr w:rsidR="00E95062" w14:paraId="075D44FF" w14:textId="77777777" w:rsidTr="00E95062">
        <w:tc>
          <w:tcPr>
            <w:tcW w:w="2122" w:type="dxa"/>
          </w:tcPr>
          <w:p w14:paraId="4EAD7024" w14:textId="3FD878F6" w:rsidR="00E95062" w:rsidRPr="00E95062" w:rsidRDefault="00D84942" w:rsidP="00E95062">
            <w:r w:rsidRPr="00D84942">
              <w:t>Ethics Review</w:t>
            </w:r>
          </w:p>
        </w:tc>
        <w:tc>
          <w:tcPr>
            <w:tcW w:w="6894" w:type="dxa"/>
          </w:tcPr>
          <w:p w14:paraId="37C08A26" w14:textId="77777777" w:rsidR="007C3406" w:rsidRDefault="007C3406" w:rsidP="007C3406">
            <w:r>
              <w:t>The study was approved by the Yorkshire &amp; The Humber –</w:t>
            </w:r>
          </w:p>
          <w:p w14:paraId="6EB3EB78" w14:textId="67C5BD74" w:rsidR="00E95062" w:rsidRDefault="007C3406" w:rsidP="007C3406">
            <w:r>
              <w:t>Bradford Leeds Research Ethics Committee on 17/10/2022, reference 22/YH/0244.</w:t>
            </w:r>
          </w:p>
        </w:tc>
      </w:tr>
      <w:tr w:rsidR="00E95062" w14:paraId="73E0C616" w14:textId="77777777" w:rsidTr="00E95062">
        <w:tc>
          <w:tcPr>
            <w:tcW w:w="2122" w:type="dxa"/>
          </w:tcPr>
          <w:p w14:paraId="10543695" w14:textId="30F823DF" w:rsidR="00E95062" w:rsidRPr="00E95062" w:rsidRDefault="00D84942" w:rsidP="00E95062">
            <w:r w:rsidRPr="00D84942">
              <w:t>Completion date</w:t>
            </w:r>
          </w:p>
        </w:tc>
        <w:tc>
          <w:tcPr>
            <w:tcW w:w="6894" w:type="dxa"/>
          </w:tcPr>
          <w:p w14:paraId="09BEB2DF" w14:textId="41015CDE" w:rsidR="00E95062" w:rsidRDefault="007C3406" w:rsidP="00E95062">
            <w:r>
              <w:t>N/A - study ongoing</w:t>
            </w:r>
          </w:p>
        </w:tc>
      </w:tr>
      <w:tr w:rsidR="00E95062" w14:paraId="3377B721" w14:textId="77777777" w:rsidTr="00E95062">
        <w:tc>
          <w:tcPr>
            <w:tcW w:w="2122" w:type="dxa"/>
          </w:tcPr>
          <w:p w14:paraId="67B5874B" w14:textId="54B33DAA" w:rsidR="00E95062" w:rsidRPr="00E95062" w:rsidRDefault="00D84942" w:rsidP="00E95062">
            <w:r w:rsidRPr="00D84942">
              <w:t>Summary Results</w:t>
            </w:r>
          </w:p>
        </w:tc>
        <w:tc>
          <w:tcPr>
            <w:tcW w:w="6894" w:type="dxa"/>
          </w:tcPr>
          <w:p w14:paraId="3A142FBA" w14:textId="7F93468E" w:rsidR="00E95062" w:rsidRDefault="007C3406" w:rsidP="00E95062">
            <w:r>
              <w:t>N/A – study ongoing</w:t>
            </w:r>
          </w:p>
        </w:tc>
      </w:tr>
      <w:tr w:rsidR="00D84942" w14:paraId="1F3A34DD" w14:textId="77777777" w:rsidTr="00E95062">
        <w:tc>
          <w:tcPr>
            <w:tcW w:w="2122" w:type="dxa"/>
          </w:tcPr>
          <w:p w14:paraId="5C427B58" w14:textId="2A309005" w:rsidR="00D84942" w:rsidRPr="00D84942" w:rsidRDefault="00D84942" w:rsidP="00E95062">
            <w:r w:rsidRPr="00D84942">
              <w:t>IPD sharing statement</w:t>
            </w:r>
          </w:p>
        </w:tc>
        <w:tc>
          <w:tcPr>
            <w:tcW w:w="6894" w:type="dxa"/>
          </w:tcPr>
          <w:p w14:paraId="7D82D534" w14:textId="01C7B54B" w:rsidR="00D84942" w:rsidRDefault="007C3406" w:rsidP="00E95062">
            <w:r>
              <w:t>No</w:t>
            </w:r>
          </w:p>
        </w:tc>
      </w:tr>
    </w:tbl>
    <w:p w14:paraId="76721762" w14:textId="77777777" w:rsidR="00B64757" w:rsidRDefault="00B64757"/>
    <w:sectPr w:rsidR="00B64757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DA66A" w14:textId="77777777" w:rsidR="007C3406" w:rsidRDefault="007C3406" w:rsidP="007C3406">
      <w:pPr>
        <w:spacing w:after="0" w:line="240" w:lineRule="auto"/>
      </w:pPr>
      <w:r>
        <w:separator/>
      </w:r>
    </w:p>
  </w:endnote>
  <w:endnote w:type="continuationSeparator" w:id="0">
    <w:p w14:paraId="1B608355" w14:textId="77777777" w:rsidR="007C3406" w:rsidRDefault="007C3406" w:rsidP="007C3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17C7D" w14:textId="77777777" w:rsidR="007C3406" w:rsidRDefault="007C3406" w:rsidP="007C3406">
      <w:pPr>
        <w:spacing w:after="0" w:line="240" w:lineRule="auto"/>
      </w:pPr>
      <w:r>
        <w:separator/>
      </w:r>
    </w:p>
  </w:footnote>
  <w:footnote w:type="continuationSeparator" w:id="0">
    <w:p w14:paraId="08A28090" w14:textId="77777777" w:rsidR="007C3406" w:rsidRDefault="007C3406" w:rsidP="007C3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5B72CA" w14:textId="3AB17D5C" w:rsidR="007C3406" w:rsidRDefault="007C3406">
    <w:pPr>
      <w:pStyle w:val="Header"/>
    </w:pPr>
    <w:r>
      <w:t>WHO Trial Registration Data Set (Resolve-Sex Study NCT05597098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80F61"/>
    <w:multiLevelType w:val="multilevel"/>
    <w:tmpl w:val="591AB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58394E"/>
    <w:multiLevelType w:val="multilevel"/>
    <w:tmpl w:val="66AE7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46849897">
    <w:abstractNumId w:val="0"/>
  </w:num>
  <w:num w:numId="2" w16cid:durableId="2043087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062"/>
    <w:rsid w:val="00131881"/>
    <w:rsid w:val="00672936"/>
    <w:rsid w:val="00776355"/>
    <w:rsid w:val="007C3406"/>
    <w:rsid w:val="00AD0C79"/>
    <w:rsid w:val="00B64757"/>
    <w:rsid w:val="00BA2E99"/>
    <w:rsid w:val="00D84942"/>
    <w:rsid w:val="00E04162"/>
    <w:rsid w:val="00E9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5D37"/>
  <w15:chartTrackingRefBased/>
  <w15:docId w15:val="{1EF10AA2-24FA-4431-A582-233A2AA3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5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0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0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50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50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34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406"/>
  </w:style>
  <w:style w:type="paragraph" w:styleId="Footer">
    <w:name w:val="footer"/>
    <w:basedOn w:val="Normal"/>
    <w:link w:val="FooterChar"/>
    <w:uiPriority w:val="99"/>
    <w:unhideWhenUsed/>
    <w:rsid w:val="007C34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9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ahluwalia@qmul.ac.uk?subject=NCT05597098,%2022/YH/0244,%20Investigation%20of%20the%20Distinct%20Mechanisms%20Involved%20in%20Inflammatory%20Resolution%20Between%20Healthy%20Men%20and%20Wome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ahluwalia@qmul.ac.uk?subject=NCT05597098,%2022/YH/0244,%20Investigation%20of%20the%20Distinct%20Mechanisms%20Involved%20in%20Inflammatory%20Resolution%20Between%20Healthy%20Men%20and%20Wome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ohn Sullivan</dc:creator>
  <cp:keywords/>
  <dc:description/>
  <cp:lastModifiedBy>Andrew John Sullivan</cp:lastModifiedBy>
  <cp:revision>2</cp:revision>
  <dcterms:created xsi:type="dcterms:W3CDTF">2025-06-13T12:32:00Z</dcterms:created>
  <dcterms:modified xsi:type="dcterms:W3CDTF">2025-09-11T17:22:00Z</dcterms:modified>
</cp:coreProperties>
</file>